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7AE8" w:rsidRPr="00251FFD" w:rsidRDefault="006C7AE8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 w:val="20"/>
          <w:szCs w:val="20"/>
        </w:rPr>
      </w:pPr>
      <w:r w:rsidRPr="00251FFD">
        <w:rPr>
          <w:rFonts w:ascii="Times New Roman" w:eastAsia="굴림" w:hAnsi="Times New Roman" w:cs="Times New Roman" w:hint="eastAsia"/>
          <w:b/>
          <w:bCs/>
          <w:color w:val="000000"/>
          <w:kern w:val="0"/>
          <w:sz w:val="20"/>
          <w:szCs w:val="20"/>
        </w:rPr>
        <w:t>S</w:t>
      </w:r>
      <w:r w:rsidRPr="00251FFD">
        <w:rPr>
          <w:rFonts w:ascii="Times New Roman" w:eastAsia="굴림" w:hAnsi="Times New Roman" w:cs="Times New Roman"/>
          <w:b/>
          <w:bCs/>
          <w:color w:val="000000"/>
          <w:kern w:val="0"/>
          <w:sz w:val="20"/>
          <w:szCs w:val="20"/>
        </w:rPr>
        <w:t>upplementary material</w:t>
      </w:r>
    </w:p>
    <w:p w:rsidR="00BE3E63" w:rsidRPr="00251FFD" w:rsidRDefault="00BE3E63" w:rsidP="006C7AE8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굴림" w:hAnsi="Times New Roman" w:cs="Times New Roman"/>
          <w:color w:val="000000"/>
          <w:kern w:val="0"/>
          <w:sz w:val="20"/>
          <w:szCs w:val="20"/>
        </w:rPr>
      </w:pPr>
    </w:p>
    <w:p w:rsidR="00AD15E5" w:rsidRPr="00251FFD" w:rsidRDefault="00AD15E5" w:rsidP="00AD15E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251FFD">
        <w:rPr>
          <w:rFonts w:ascii="Times New Roman" w:hAnsi="Times New Roman" w:cs="Times New Roman" w:hint="eastAsia"/>
          <w:color w:val="000000"/>
          <w:sz w:val="20"/>
          <w:szCs w:val="20"/>
          <w:lang w:val="en-GB"/>
        </w:rPr>
        <w:t>T</w:t>
      </w:r>
      <w:r w:rsidRPr="00251FFD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able </w:t>
      </w:r>
      <w:r w:rsidRPr="00131FB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S1. </w:t>
      </w:r>
      <w:r w:rsidR="00131FB2" w:rsidRPr="00131FB2">
        <w:rPr>
          <w:rFonts w:ascii="Times New Roman" w:hAnsi="Times New Roman" w:cs="Times New Roman"/>
          <w:color w:val="000000"/>
          <w:sz w:val="20"/>
          <w:szCs w:val="20"/>
          <w:lang w:val="en-GB"/>
        </w:rPr>
        <w:t>Average serum creatinine values from days 1 to 7 according to the cohor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61"/>
        <w:gridCol w:w="1061"/>
        <w:gridCol w:w="1061"/>
        <w:gridCol w:w="1061"/>
        <w:gridCol w:w="1061"/>
        <w:gridCol w:w="1061"/>
        <w:gridCol w:w="1061"/>
        <w:gridCol w:w="1061"/>
      </w:tblGrid>
      <w:tr w:rsidR="00AD15E5" w:rsidRPr="00251FFD" w:rsidTr="00414638"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S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b-cohort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D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y 1 </w:t>
            </w:r>
            <w:proofErr w:type="spellStart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r</w:t>
            </w:r>
            <w:proofErr w:type="spellEnd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mg/dl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D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y 2 </w:t>
            </w:r>
            <w:proofErr w:type="spellStart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r</w:t>
            </w:r>
            <w:proofErr w:type="spellEnd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mg/dl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D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y 3 </w:t>
            </w:r>
            <w:proofErr w:type="spellStart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r</w:t>
            </w:r>
            <w:proofErr w:type="spellEnd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mg/dl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D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y 4 </w:t>
            </w:r>
            <w:proofErr w:type="spellStart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r</w:t>
            </w:r>
            <w:proofErr w:type="spellEnd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mg/dl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D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y 5 </w:t>
            </w:r>
            <w:proofErr w:type="spellStart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r</w:t>
            </w:r>
            <w:proofErr w:type="spellEnd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mg/dl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D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y 6 </w:t>
            </w:r>
            <w:proofErr w:type="spellStart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r</w:t>
            </w:r>
            <w:proofErr w:type="spellEnd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mg/dl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D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y 7 </w:t>
            </w:r>
            <w:proofErr w:type="spellStart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r</w:t>
            </w:r>
            <w:proofErr w:type="spellEnd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mg/dl)</w:t>
            </w:r>
          </w:p>
        </w:tc>
      </w:tr>
      <w:tr w:rsidR="00AD15E5" w:rsidRPr="00251FFD" w:rsidTr="00414638"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E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tire cohort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 (1.0, 1.5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0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 (0.7, 1.3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0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 (0.7, 1.4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0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 (0.7, 1.4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0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 (0.6, 1.3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0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8 (0.6, 1.2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0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8 (0.6, 1.2)</w:t>
            </w:r>
          </w:p>
        </w:tc>
      </w:tr>
      <w:tr w:rsidR="00AD15E5" w:rsidRPr="00251FFD" w:rsidTr="00414638"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A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I cohort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3 (1.1, 1.7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 (0.8, 1.9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3 (0.9, 2.0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3 (0.9, 2.1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 (0.9, 2.0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 (0.9, 1.9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 (0.9, 1.9)</w:t>
            </w:r>
          </w:p>
        </w:tc>
      </w:tr>
      <w:tr w:rsidR="00AD15E5" w:rsidRPr="00251FFD" w:rsidTr="00414638"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A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I stage 3 cohort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 (1.4, 2.3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 (1.7, 2.7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5 (1.6, 3.5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6 (1.9, 4.0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6 (1.7, 4.4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 (1.6, 4.4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 (1.7, 4.4)</w:t>
            </w:r>
          </w:p>
        </w:tc>
      </w:tr>
      <w:tr w:rsidR="00AD15E5" w:rsidRPr="00251FFD" w:rsidTr="00414638"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R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T group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 (1.5, 2.3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1 (1.6, 2.8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 (1.4, 3.2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 (1.7, 3.2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 (1.6, 3.4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 (1.4, 3.5)</w:t>
            </w:r>
          </w:p>
        </w:tc>
        <w:tc>
          <w:tcPr>
            <w:tcW w:w="1061" w:type="dxa"/>
          </w:tcPr>
          <w:p w:rsidR="00AD15E5" w:rsidRPr="00251FFD" w:rsidRDefault="00AD15E5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 (1.5, 3.2)</w:t>
            </w:r>
          </w:p>
        </w:tc>
      </w:tr>
    </w:tbl>
    <w:p w:rsidR="00AD15E5" w:rsidRPr="00251FFD" w:rsidRDefault="00AD15E5" w:rsidP="00AD15E5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251FFD">
        <w:rPr>
          <w:rFonts w:ascii="Times New Roman" w:eastAsiaTheme="minorHAnsi" w:hAnsi="Times New Roman" w:cs="Times New Roman"/>
          <w:sz w:val="20"/>
          <w:szCs w:val="20"/>
        </w:rPr>
        <w:t xml:space="preserve">Values are expressed as </w:t>
      </w:r>
      <w:r w:rsidRPr="00251FFD">
        <w:rPr>
          <w:rFonts w:ascii="Times New Roman" w:hAnsi="Times New Roman" w:cs="Times New Roman"/>
          <w:sz w:val="20"/>
          <w:szCs w:val="20"/>
          <w:lang w:val="en-GB"/>
        </w:rPr>
        <w:t>median (interquartile range)</w:t>
      </w:r>
      <w:r w:rsidRPr="00251FFD">
        <w:rPr>
          <w:rFonts w:ascii="Times New Roman" w:eastAsiaTheme="minorHAnsi" w:hAnsi="Times New Roman" w:cs="Times New Roman"/>
          <w:sz w:val="20"/>
          <w:szCs w:val="20"/>
        </w:rPr>
        <w:t>.</w:t>
      </w:r>
    </w:p>
    <w:p w:rsidR="00AD15E5" w:rsidRPr="00FA5796" w:rsidRDefault="00AD15E5" w:rsidP="00AD15E5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251FFD">
        <w:rPr>
          <w:rFonts w:ascii="Times New Roman" w:eastAsiaTheme="minorHAnsi" w:hAnsi="Times New Roman" w:cs="Times New Roman"/>
          <w:sz w:val="20"/>
          <w:szCs w:val="20"/>
        </w:rPr>
        <w:t xml:space="preserve">AKI, acute kidney injury; RRT, renal replacement therapy; </w:t>
      </w:r>
      <w:proofErr w:type="spellStart"/>
      <w:r w:rsidRPr="00251FFD">
        <w:rPr>
          <w:rFonts w:ascii="Times New Roman" w:eastAsiaTheme="minorHAnsi" w:hAnsi="Times New Roman" w:cs="Times New Roman" w:hint="eastAsia"/>
          <w:sz w:val="20"/>
          <w:szCs w:val="20"/>
        </w:rPr>
        <w:t>S</w:t>
      </w:r>
      <w:r w:rsidRPr="00251FFD">
        <w:rPr>
          <w:rFonts w:ascii="Times New Roman" w:eastAsiaTheme="minorHAnsi" w:hAnsi="Times New Roman" w:cs="Times New Roman"/>
          <w:sz w:val="20"/>
          <w:szCs w:val="20"/>
        </w:rPr>
        <w:t>Cr</w:t>
      </w:r>
      <w:proofErr w:type="spellEnd"/>
      <w:r w:rsidRPr="00251FFD">
        <w:rPr>
          <w:rFonts w:ascii="Times New Roman" w:eastAsiaTheme="minorHAnsi" w:hAnsi="Times New Roman" w:cs="Times New Roman"/>
          <w:sz w:val="20"/>
          <w:szCs w:val="20"/>
        </w:rPr>
        <w:t>, serum creatinine</w:t>
      </w:r>
    </w:p>
    <w:p w:rsidR="00905CAE" w:rsidRDefault="00905CAE" w:rsidP="00AD15E5">
      <w:pPr>
        <w:kinsoku w:val="0"/>
        <w:wordWrap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:rsidR="002E359F" w:rsidRPr="00251FFD" w:rsidRDefault="002E359F" w:rsidP="002E359F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251FFD">
        <w:rPr>
          <w:rFonts w:ascii="Times New Roman" w:hAnsi="Times New Roman" w:cs="Times New Roman" w:hint="eastAsia"/>
          <w:color w:val="000000"/>
          <w:sz w:val="20"/>
          <w:szCs w:val="20"/>
          <w:lang w:val="en-GB"/>
        </w:rPr>
        <w:t>T</w:t>
      </w:r>
      <w:r w:rsidRPr="00251FFD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able S2. </w:t>
      </w:r>
      <w:bookmarkStart w:id="0" w:name="_GoBack"/>
      <w:bookmarkEnd w:id="0"/>
      <w:r w:rsidR="00131FB2" w:rsidRPr="00131FB2">
        <w:rPr>
          <w:rFonts w:ascii="Times New Roman" w:hAnsi="Times New Roman" w:cs="Times New Roman"/>
          <w:color w:val="000000"/>
          <w:sz w:val="20"/>
          <w:szCs w:val="20"/>
          <w:lang w:val="en-GB"/>
        </w:rPr>
        <w:t>Comparisons of daily serum creatinine values between patients who were diagnosed with stage 3 acute kidney injury by initiating renal replacement therapy itself (Group A) and patients who were diagnosed with stage 3 acute kidney injury by serum creatinine value (Group B) in patients undergoing renal replacement therap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2E359F" w:rsidRPr="00251FFD" w:rsidTr="00414638"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r</w:t>
            </w:r>
            <w:proofErr w:type="spellEnd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ince ROSC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G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oup A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G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oup B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</w:rPr>
              <w:t>P</w:t>
            </w:r>
            <w:r w:rsidRPr="00251FFD">
              <w:rPr>
                <w:rFonts w:ascii="Times New Roman" w:eastAsiaTheme="minorHAnsi" w:hAnsi="Times New Roman" w:cs="Times New Roman"/>
                <w:sz w:val="20"/>
                <w:szCs w:val="20"/>
              </w:rPr>
              <w:t>-value</w:t>
            </w:r>
          </w:p>
        </w:tc>
      </w:tr>
      <w:tr w:rsidR="002E359F" w:rsidRPr="00251FFD" w:rsidTr="00414638"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r</w:t>
            </w:r>
            <w:proofErr w:type="spellEnd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day 1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 (1.5-2.1)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1 (1.6-3.0)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359F" w:rsidRPr="00251FFD" w:rsidTr="00414638"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r</w:t>
            </w:r>
            <w:proofErr w:type="spellEnd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day 2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 (1.4-2.2)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 (2.6-3.8)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359F" w:rsidRPr="00251FFD" w:rsidTr="00414638"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r</w:t>
            </w:r>
            <w:proofErr w:type="spellEnd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day 3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8 (1.3-2.2)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3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7 (2.9-4.5)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359F" w:rsidRPr="00251FFD" w:rsidTr="00414638"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r</w:t>
            </w:r>
            <w:proofErr w:type="spellEnd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day 4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 (1.3-2.3)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3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8 (2.3-5.1)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359F" w:rsidRPr="00251FFD" w:rsidTr="00414638"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r</w:t>
            </w:r>
            <w:proofErr w:type="spellEnd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day 5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8 (1.4-2.4)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3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6 (2.0-5.7)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359F" w:rsidRPr="00251FFD" w:rsidTr="00414638"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r</w:t>
            </w:r>
            <w:proofErr w:type="spellEnd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day 6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 (1.3-2.2)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3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5 (1.8-4.6)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  <w:r w:rsidRPr="00251F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.005</w:t>
            </w:r>
          </w:p>
        </w:tc>
      </w:tr>
      <w:tr w:rsidR="002E359F" w:rsidRPr="00251FFD" w:rsidTr="00414638"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r</w:t>
            </w:r>
            <w:proofErr w:type="spellEnd"/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in day 7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1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 (1.3-2.9)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3 (1.8-3.9)</w:t>
            </w:r>
          </w:p>
        </w:tc>
        <w:tc>
          <w:tcPr>
            <w:tcW w:w="2122" w:type="dxa"/>
          </w:tcPr>
          <w:p w:rsidR="002E359F" w:rsidRPr="00251FFD" w:rsidRDefault="002E359F" w:rsidP="00414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51FFD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GB"/>
              </w:rPr>
              <w:t>0</w:t>
            </w:r>
            <w:r w:rsidRPr="00251F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8</w:t>
            </w:r>
          </w:p>
        </w:tc>
      </w:tr>
    </w:tbl>
    <w:p w:rsidR="002E359F" w:rsidRPr="00251FFD" w:rsidRDefault="002E359F" w:rsidP="002E359F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251FFD">
        <w:rPr>
          <w:rFonts w:ascii="Times New Roman" w:eastAsiaTheme="minorHAnsi" w:hAnsi="Times New Roman" w:cs="Times New Roman"/>
          <w:sz w:val="20"/>
          <w:szCs w:val="20"/>
        </w:rPr>
        <w:t xml:space="preserve">Values are expressed as </w:t>
      </w:r>
      <w:r w:rsidRPr="00251FFD">
        <w:rPr>
          <w:rFonts w:ascii="Times New Roman" w:hAnsi="Times New Roman" w:cs="Times New Roman"/>
          <w:sz w:val="20"/>
          <w:szCs w:val="20"/>
          <w:lang w:val="en-GB"/>
        </w:rPr>
        <w:t>median (interquartile range)</w:t>
      </w:r>
      <w:r w:rsidRPr="00251FFD">
        <w:rPr>
          <w:rFonts w:ascii="Times New Roman" w:eastAsiaTheme="minorHAnsi" w:hAnsi="Times New Roman" w:cs="Times New Roman"/>
          <w:sz w:val="20"/>
          <w:szCs w:val="20"/>
        </w:rPr>
        <w:t>.</w:t>
      </w:r>
    </w:p>
    <w:p w:rsidR="002E359F" w:rsidRPr="00251FFD" w:rsidRDefault="002E359F" w:rsidP="002E359F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251FFD">
        <w:rPr>
          <w:rFonts w:ascii="Times New Roman" w:eastAsiaTheme="minorHAnsi" w:hAnsi="Times New Roman" w:cs="Times New Roman"/>
          <w:i/>
          <w:iCs/>
          <w:sz w:val="20"/>
          <w:szCs w:val="20"/>
        </w:rPr>
        <w:t>P</w:t>
      </w:r>
      <w:r w:rsidRPr="00251FFD">
        <w:rPr>
          <w:rFonts w:ascii="Times New Roman" w:eastAsiaTheme="minorHAnsi" w:hAnsi="Times New Roman" w:cs="Times New Roman"/>
          <w:sz w:val="20"/>
          <w:szCs w:val="20"/>
        </w:rPr>
        <w:t>&lt;0.05 are presented in bold.</w:t>
      </w:r>
    </w:p>
    <w:p w:rsidR="00AD15E5" w:rsidRPr="002E359F" w:rsidRDefault="002E359F" w:rsidP="00251FFD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251FFD">
        <w:rPr>
          <w:rFonts w:ascii="Times New Roman" w:eastAsiaTheme="minorHAnsi" w:hAnsi="Times New Roman" w:cs="Times New Roman"/>
          <w:sz w:val="20"/>
          <w:szCs w:val="20"/>
        </w:rPr>
        <w:lastRenderedPageBreak/>
        <w:t xml:space="preserve">ROSC, return of spontaneous circulation; </w:t>
      </w:r>
      <w:proofErr w:type="spellStart"/>
      <w:r w:rsidRPr="00251FFD">
        <w:rPr>
          <w:rFonts w:ascii="Times New Roman" w:eastAsiaTheme="minorHAnsi" w:hAnsi="Times New Roman" w:cs="Times New Roman"/>
          <w:sz w:val="20"/>
          <w:szCs w:val="20"/>
        </w:rPr>
        <w:t>SCr</w:t>
      </w:r>
      <w:proofErr w:type="spellEnd"/>
      <w:r w:rsidRPr="00251FFD">
        <w:rPr>
          <w:rFonts w:ascii="Times New Roman" w:eastAsiaTheme="minorHAnsi" w:hAnsi="Times New Roman" w:cs="Times New Roman"/>
          <w:sz w:val="20"/>
          <w:szCs w:val="20"/>
        </w:rPr>
        <w:t>, serum creatinine</w:t>
      </w:r>
    </w:p>
    <w:sectPr w:rsidR="00AD15E5" w:rsidRPr="002E359F" w:rsidSect="008F329D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34B3" w:rsidRDefault="007234B3" w:rsidP="00F94A86">
      <w:r>
        <w:separator/>
      </w:r>
    </w:p>
  </w:endnote>
  <w:endnote w:type="continuationSeparator" w:id="0">
    <w:p w:rsidR="007234B3" w:rsidRDefault="007234B3" w:rsidP="00F94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34B3" w:rsidRDefault="007234B3" w:rsidP="00F94A86">
      <w:r>
        <w:separator/>
      </w:r>
    </w:p>
  </w:footnote>
  <w:footnote w:type="continuationSeparator" w:id="0">
    <w:p w:rsidR="007234B3" w:rsidRDefault="007234B3" w:rsidP="00F94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AE8"/>
    <w:rsid w:val="00005AE0"/>
    <w:rsid w:val="00023D91"/>
    <w:rsid w:val="000667A4"/>
    <w:rsid w:val="00076B67"/>
    <w:rsid w:val="000824D7"/>
    <w:rsid w:val="000853CD"/>
    <w:rsid w:val="00095DA4"/>
    <w:rsid w:val="000B4A01"/>
    <w:rsid w:val="000C56E4"/>
    <w:rsid w:val="000E1472"/>
    <w:rsid w:val="000E65E8"/>
    <w:rsid w:val="000E72E9"/>
    <w:rsid w:val="000F26B1"/>
    <w:rsid w:val="000F57DE"/>
    <w:rsid w:val="00112FBF"/>
    <w:rsid w:val="00131FB2"/>
    <w:rsid w:val="0014211D"/>
    <w:rsid w:val="00162C22"/>
    <w:rsid w:val="00192A2F"/>
    <w:rsid w:val="001A5A18"/>
    <w:rsid w:val="001B1A89"/>
    <w:rsid w:val="001D7F9F"/>
    <w:rsid w:val="00251FFD"/>
    <w:rsid w:val="0026023E"/>
    <w:rsid w:val="00266E70"/>
    <w:rsid w:val="0026775A"/>
    <w:rsid w:val="00282D13"/>
    <w:rsid w:val="00287AE2"/>
    <w:rsid w:val="002D0486"/>
    <w:rsid w:val="002D3477"/>
    <w:rsid w:val="002D49AC"/>
    <w:rsid w:val="002E359F"/>
    <w:rsid w:val="002F109E"/>
    <w:rsid w:val="0030583C"/>
    <w:rsid w:val="00311A41"/>
    <w:rsid w:val="003143F9"/>
    <w:rsid w:val="00347E9B"/>
    <w:rsid w:val="00374AAD"/>
    <w:rsid w:val="00380EA0"/>
    <w:rsid w:val="003930E9"/>
    <w:rsid w:val="003A670D"/>
    <w:rsid w:val="003D0B89"/>
    <w:rsid w:val="003F7ED6"/>
    <w:rsid w:val="00404519"/>
    <w:rsid w:val="00406A43"/>
    <w:rsid w:val="00414DC3"/>
    <w:rsid w:val="004174CE"/>
    <w:rsid w:val="004312DB"/>
    <w:rsid w:val="00440C52"/>
    <w:rsid w:val="0044459F"/>
    <w:rsid w:val="004476E4"/>
    <w:rsid w:val="004556B6"/>
    <w:rsid w:val="00455B51"/>
    <w:rsid w:val="004A7663"/>
    <w:rsid w:val="004C008C"/>
    <w:rsid w:val="004C3A1B"/>
    <w:rsid w:val="004F6080"/>
    <w:rsid w:val="00505D43"/>
    <w:rsid w:val="00512709"/>
    <w:rsid w:val="00516D29"/>
    <w:rsid w:val="00526B14"/>
    <w:rsid w:val="005371C3"/>
    <w:rsid w:val="0054455E"/>
    <w:rsid w:val="00566757"/>
    <w:rsid w:val="00584FA8"/>
    <w:rsid w:val="005D065C"/>
    <w:rsid w:val="0069687B"/>
    <w:rsid w:val="006A3644"/>
    <w:rsid w:val="006C7AE8"/>
    <w:rsid w:val="006C7F9E"/>
    <w:rsid w:val="006E5B89"/>
    <w:rsid w:val="006E7D0A"/>
    <w:rsid w:val="006F7509"/>
    <w:rsid w:val="00704A14"/>
    <w:rsid w:val="007234B3"/>
    <w:rsid w:val="00753388"/>
    <w:rsid w:val="0078334B"/>
    <w:rsid w:val="007C5AA5"/>
    <w:rsid w:val="007D376E"/>
    <w:rsid w:val="00815EC1"/>
    <w:rsid w:val="00820A28"/>
    <w:rsid w:val="0083491C"/>
    <w:rsid w:val="00842B16"/>
    <w:rsid w:val="00853112"/>
    <w:rsid w:val="008667DF"/>
    <w:rsid w:val="00872488"/>
    <w:rsid w:val="0088666B"/>
    <w:rsid w:val="00890A06"/>
    <w:rsid w:val="008B3958"/>
    <w:rsid w:val="008D0B1F"/>
    <w:rsid w:val="008D3C52"/>
    <w:rsid w:val="008F329D"/>
    <w:rsid w:val="00905CAE"/>
    <w:rsid w:val="0092024A"/>
    <w:rsid w:val="009348CA"/>
    <w:rsid w:val="0094378D"/>
    <w:rsid w:val="009522B8"/>
    <w:rsid w:val="00972C37"/>
    <w:rsid w:val="00987FBB"/>
    <w:rsid w:val="00A041F0"/>
    <w:rsid w:val="00A24236"/>
    <w:rsid w:val="00A35599"/>
    <w:rsid w:val="00A41758"/>
    <w:rsid w:val="00A42349"/>
    <w:rsid w:val="00AA30AB"/>
    <w:rsid w:val="00AB0A04"/>
    <w:rsid w:val="00AC433E"/>
    <w:rsid w:val="00AD15E5"/>
    <w:rsid w:val="00AF1484"/>
    <w:rsid w:val="00B05EF1"/>
    <w:rsid w:val="00B073A7"/>
    <w:rsid w:val="00B10E5A"/>
    <w:rsid w:val="00B15334"/>
    <w:rsid w:val="00B26D79"/>
    <w:rsid w:val="00B96613"/>
    <w:rsid w:val="00BE15BE"/>
    <w:rsid w:val="00BE3E63"/>
    <w:rsid w:val="00C100B6"/>
    <w:rsid w:val="00C17D39"/>
    <w:rsid w:val="00C33ED9"/>
    <w:rsid w:val="00C5345D"/>
    <w:rsid w:val="00C64AC0"/>
    <w:rsid w:val="00C65289"/>
    <w:rsid w:val="00C66585"/>
    <w:rsid w:val="00CC5136"/>
    <w:rsid w:val="00CE65DD"/>
    <w:rsid w:val="00D11A5F"/>
    <w:rsid w:val="00D56D8C"/>
    <w:rsid w:val="00D75171"/>
    <w:rsid w:val="00D94D2A"/>
    <w:rsid w:val="00DB7D2B"/>
    <w:rsid w:val="00E03F49"/>
    <w:rsid w:val="00E05B9D"/>
    <w:rsid w:val="00E0620A"/>
    <w:rsid w:val="00E41803"/>
    <w:rsid w:val="00E535DC"/>
    <w:rsid w:val="00E64826"/>
    <w:rsid w:val="00E65463"/>
    <w:rsid w:val="00E65E7F"/>
    <w:rsid w:val="00E73C56"/>
    <w:rsid w:val="00E93742"/>
    <w:rsid w:val="00EA534E"/>
    <w:rsid w:val="00EB0EC2"/>
    <w:rsid w:val="00ED28D8"/>
    <w:rsid w:val="00ED3294"/>
    <w:rsid w:val="00EE0FA3"/>
    <w:rsid w:val="00EF6AED"/>
    <w:rsid w:val="00F14E38"/>
    <w:rsid w:val="00F34EAF"/>
    <w:rsid w:val="00F479BA"/>
    <w:rsid w:val="00F51BAE"/>
    <w:rsid w:val="00F72351"/>
    <w:rsid w:val="00F9172F"/>
    <w:rsid w:val="00F94A86"/>
    <w:rsid w:val="00FB54DB"/>
    <w:rsid w:val="00FC7BBE"/>
    <w:rsid w:val="00FD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7610E2"/>
  <w15:chartTrackingRefBased/>
  <w15:docId w15:val="{9EDF6163-F12C-AB40-BB14-2423045E9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AE8"/>
    <w:pPr>
      <w:widowControl w:val="0"/>
      <w:wordWrap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7AE8"/>
    <w:pPr>
      <w:jc w:val="left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4A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94A86"/>
    <w:rPr>
      <w:sz w:val="24"/>
    </w:rPr>
  </w:style>
  <w:style w:type="paragraph" w:styleId="a5">
    <w:name w:val="footer"/>
    <w:basedOn w:val="a"/>
    <w:link w:val="Char0"/>
    <w:uiPriority w:val="99"/>
    <w:unhideWhenUsed/>
    <w:rsid w:val="00F94A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94A86"/>
    <w:rPr>
      <w:sz w:val="24"/>
    </w:rPr>
  </w:style>
  <w:style w:type="paragraph" w:styleId="a6">
    <w:name w:val="Balloon Text"/>
    <w:basedOn w:val="a"/>
    <w:link w:val="Char1"/>
    <w:uiPriority w:val="99"/>
    <w:semiHidden/>
    <w:unhideWhenUsed/>
    <w:rsid w:val="00251FFD"/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51FFD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제혁</dc:creator>
  <cp:keywords/>
  <dc:description/>
  <cp:lastModifiedBy>오제혁</cp:lastModifiedBy>
  <cp:revision>21</cp:revision>
  <dcterms:created xsi:type="dcterms:W3CDTF">2019-05-23T10:47:00Z</dcterms:created>
  <dcterms:modified xsi:type="dcterms:W3CDTF">2020-01-31T13:25:00Z</dcterms:modified>
</cp:coreProperties>
</file>